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7AC5A" w14:textId="77777777" w:rsidR="000860ED" w:rsidRDefault="00361F1C" w:rsidP="00361F1C">
      <w:pPr>
        <w:rPr>
          <w:szCs w:val="24"/>
        </w:rPr>
      </w:pPr>
      <w:bookmarkStart w:id="0" w:name="_Hlk188878887"/>
      <w:bookmarkEnd w:id="0"/>
      <w:r w:rsidRPr="000860ED">
        <w:rPr>
          <w:b/>
          <w:szCs w:val="24"/>
        </w:rPr>
        <w:t>Supplementary Information</w:t>
      </w:r>
      <w:r w:rsidR="00F805F6">
        <w:rPr>
          <w:szCs w:val="24"/>
        </w:rPr>
        <w:t xml:space="preserve"> </w:t>
      </w:r>
      <w:r w:rsidR="000860ED" w:rsidRPr="000860ED">
        <w:rPr>
          <w:b/>
          <w:szCs w:val="24"/>
        </w:rPr>
        <w:t>File 1</w:t>
      </w:r>
      <w:r w:rsidR="000860ED">
        <w:rPr>
          <w:b/>
          <w:szCs w:val="24"/>
        </w:rPr>
        <w:t xml:space="preserve">: </w:t>
      </w:r>
      <w:r w:rsidRPr="000860ED">
        <w:rPr>
          <w:szCs w:val="24"/>
        </w:rPr>
        <w:t>Methods for environmental variables</w:t>
      </w:r>
      <w:r w:rsidRPr="00361F1C">
        <w:rPr>
          <w:b/>
          <w:szCs w:val="24"/>
        </w:rPr>
        <w:t xml:space="preserve"> </w:t>
      </w:r>
    </w:p>
    <w:p w14:paraId="70960E70" w14:textId="77777777" w:rsidR="000860ED" w:rsidRDefault="000860ED" w:rsidP="00361F1C">
      <w:pPr>
        <w:rPr>
          <w:szCs w:val="24"/>
        </w:rPr>
      </w:pPr>
    </w:p>
    <w:p w14:paraId="4249D6B3" w14:textId="42EBF154" w:rsidR="00361F1C" w:rsidRDefault="00361F1C" w:rsidP="00361F1C">
      <w:pPr>
        <w:rPr>
          <w:szCs w:val="24"/>
        </w:rPr>
      </w:pPr>
      <w:r w:rsidRPr="00361F1C">
        <w:rPr>
          <w:szCs w:val="24"/>
        </w:rPr>
        <w:t xml:space="preserve">Cores for sediment analysis (grain size and percent sand) for the top 1-cm were extracted from benthic infauna box cores with a 60 mL cut-off syringe. From box cores taken adjacent to benthic infauna cores, surface (1 cm) sediment samples were collected with a 60 mL cut-off syringe from each core to determine sediment bulk density, water content, and organic matter content (via loss on ignition method) following protocols described in </w:t>
      </w:r>
      <w:proofErr w:type="spellStart"/>
      <w:r w:rsidRPr="00361F1C">
        <w:rPr>
          <w:szCs w:val="24"/>
        </w:rPr>
        <w:t>Marton</w:t>
      </w:r>
      <w:proofErr w:type="spellEnd"/>
      <w:r w:rsidRPr="00361F1C">
        <w:rPr>
          <w:szCs w:val="24"/>
        </w:rPr>
        <w:t xml:space="preserve"> and Roberts (2014). Surface (0.5 cm) sediment samples were collected with a 12 mL cut-off syringe for determination of benthic chlorophyll and phaeopigment concentrations. Benthic chlorophyll was extracted in 90% acetone solution for 24-48 hours prior to analysis on a Turner Designs 10-AU fluorometer using procedures described in Roberts and Doty (2015). Bottom-water dissolved oxygen was determined from CTD casts with an SBE 19plus V2 </w:t>
      </w:r>
      <w:proofErr w:type="spellStart"/>
      <w:r w:rsidRPr="00361F1C">
        <w:rPr>
          <w:szCs w:val="24"/>
        </w:rPr>
        <w:t>SeaCAT</w:t>
      </w:r>
      <w:proofErr w:type="spellEnd"/>
      <w:r w:rsidRPr="00361F1C">
        <w:rPr>
          <w:szCs w:val="24"/>
        </w:rPr>
        <w:t xml:space="preserve"> profiler CTD performed at the site of box cores. </w:t>
      </w:r>
    </w:p>
    <w:p w14:paraId="7639FD48" w14:textId="29B6AE44" w:rsidR="00361F1C" w:rsidRDefault="00361F1C" w:rsidP="00361F1C">
      <w:pPr>
        <w:rPr>
          <w:szCs w:val="24"/>
        </w:rPr>
      </w:pPr>
      <w:bookmarkStart w:id="1" w:name="_GoBack"/>
      <w:bookmarkEnd w:id="1"/>
    </w:p>
    <w:sectPr w:rsidR="00361F1C" w:rsidSect="008A46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784"/>
    <w:rsid w:val="00026607"/>
    <w:rsid w:val="000860ED"/>
    <w:rsid w:val="000F4FDA"/>
    <w:rsid w:val="001A5CAB"/>
    <w:rsid w:val="0024016F"/>
    <w:rsid w:val="0026373D"/>
    <w:rsid w:val="00361F1C"/>
    <w:rsid w:val="00441FD3"/>
    <w:rsid w:val="00577F0F"/>
    <w:rsid w:val="006315DC"/>
    <w:rsid w:val="006E73B4"/>
    <w:rsid w:val="008559F2"/>
    <w:rsid w:val="008A462B"/>
    <w:rsid w:val="008E4909"/>
    <w:rsid w:val="009D56B8"/>
    <w:rsid w:val="00A311C3"/>
    <w:rsid w:val="00A56784"/>
    <w:rsid w:val="00AA2759"/>
    <w:rsid w:val="00AF0BE6"/>
    <w:rsid w:val="00B46EA2"/>
    <w:rsid w:val="00B72BB5"/>
    <w:rsid w:val="00BA5FDA"/>
    <w:rsid w:val="00BD244A"/>
    <w:rsid w:val="00C12D8C"/>
    <w:rsid w:val="00C45789"/>
    <w:rsid w:val="00D52E45"/>
    <w:rsid w:val="00D82CAE"/>
    <w:rsid w:val="00DD386A"/>
    <w:rsid w:val="00E16C7F"/>
    <w:rsid w:val="00EE11A1"/>
    <w:rsid w:val="00F32189"/>
    <w:rsid w:val="00F75083"/>
    <w:rsid w:val="00F8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ECF58"/>
  <w15:chartTrackingRefBased/>
  <w15:docId w15:val="{6CE2885B-C78E-4462-9D56-284F02BFA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6784"/>
    <w:rPr>
      <w:color w:val="0563C1"/>
      <w:u w:val="single"/>
    </w:rPr>
  </w:style>
  <w:style w:type="table" w:styleId="TableGrid">
    <w:name w:val="Table Grid"/>
    <w:basedOn w:val="TableNormal"/>
    <w:uiPriority w:val="39"/>
    <w:rsid w:val="00361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75083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6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212BB3D5068F48AD6D678BD0EB4B15" ma:contentTypeVersion="18" ma:contentTypeDescription="Create a new document." ma:contentTypeScope="" ma:versionID="c9d7ae597f163c757769e347a7dd17cb">
  <xsd:schema xmlns:xsd="http://www.w3.org/2001/XMLSchema" xmlns:xs="http://www.w3.org/2001/XMLSchema" xmlns:p="http://schemas.microsoft.com/office/2006/metadata/properties" xmlns:ns3="321b4e0a-f2c5-41ef-9e8b-d3ee176adc98" xmlns:ns4="0c88c543-3d6c-496f-8780-4be0eb632b7b" targetNamespace="http://schemas.microsoft.com/office/2006/metadata/properties" ma:root="true" ma:fieldsID="8faf09806c7f23b01e1f1ba6607dd4fe" ns3:_="" ns4:_="">
    <xsd:import namespace="321b4e0a-f2c5-41ef-9e8b-d3ee176adc98"/>
    <xsd:import namespace="0c88c543-3d6c-496f-8780-4be0eb632b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b4e0a-f2c5-41ef-9e8b-d3ee176adc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8c543-3d6c-496f-8780-4be0eb632b7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21b4e0a-f2c5-41ef-9e8b-d3ee176adc9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CD3EB6-AEFA-4640-B33B-34D24F4342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1b4e0a-f2c5-41ef-9e8b-d3ee176adc98"/>
    <ds:schemaRef ds:uri="0c88c543-3d6c-496f-8780-4be0eb632b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758D59-F67A-41C6-923E-5AEB4129C5B1}">
  <ds:schemaRefs>
    <ds:schemaRef ds:uri="http://schemas.microsoft.com/office/2006/metadata/properties"/>
    <ds:schemaRef ds:uri="http://schemas.microsoft.com/office/infopath/2007/PartnerControls"/>
    <ds:schemaRef ds:uri="321b4e0a-f2c5-41ef-9e8b-d3ee176adc98"/>
  </ds:schemaRefs>
</ds:datastoreItem>
</file>

<file path=customXml/itemProps3.xml><?xml version="1.0" encoding="utf-8"?>
<ds:datastoreItem xmlns:ds="http://schemas.openxmlformats.org/officeDocument/2006/customXml" ds:itemID="{99C660F2-79F9-4908-809B-9B35EB9631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. Johnson</dc:creator>
  <cp:keywords/>
  <dc:description/>
  <cp:lastModifiedBy>David S. Johnson</cp:lastModifiedBy>
  <cp:revision>2</cp:revision>
  <dcterms:created xsi:type="dcterms:W3CDTF">2025-07-30T19:48:00Z</dcterms:created>
  <dcterms:modified xsi:type="dcterms:W3CDTF">2025-07-30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212BB3D5068F48AD6D678BD0EB4B15</vt:lpwstr>
  </property>
  <property fmtid="{D5CDD505-2E9C-101B-9397-08002B2CF9AE}" pid="3" name="GrammarlyDocumentId">
    <vt:lpwstr>6715c0ac5f7dfdb983a2c6aa1e6bf4269d13289c0508e42d31214770a2aff2bc</vt:lpwstr>
  </property>
</Properties>
</file>